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3195"/>
        <w:gridCol w:w="1700"/>
        <w:gridCol w:w="1843"/>
        <w:gridCol w:w="886"/>
      </w:tblGrid>
      <w:tr w14:paraId="693E2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33CD978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</w:p>
        </w:tc>
        <w:tc>
          <w:tcPr>
            <w:tcW w:w="1700" w:type="dxa"/>
            <w:shd w:val="clear" w:color="auto" w:fill="auto"/>
            <w:vAlign w:val="center"/>
          </w:tcPr>
          <w:p w14:paraId="50E58176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Complete data</w:t>
            </w:r>
          </w:p>
          <w:p w14:paraId="2B527FEB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（N=911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1C693E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Missing data</w:t>
            </w:r>
          </w:p>
          <w:p w14:paraId="2D45845B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（N=12806）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718C566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P value</w:t>
            </w:r>
          </w:p>
        </w:tc>
      </w:tr>
      <w:tr w14:paraId="512DE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7804AF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Demographic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C7244A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F4335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A008F2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594C0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032B4E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ge (years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C38584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7.5 ± 1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7740A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9.7 ± 12.1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BBEF39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436F3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91A626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E2E61A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4 ± 9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644BF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8.9 ± 8.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1160B1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84</w:t>
            </w:r>
          </w:p>
        </w:tc>
      </w:tr>
      <w:tr w14:paraId="2CD74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6A03B46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Gende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47A389F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DC6700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5CFB06B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36</w:t>
            </w:r>
          </w:p>
        </w:tc>
      </w:tr>
      <w:tr w14:paraId="4D0DC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DC04A54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al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FF79462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4 (45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6C144F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277 (49.0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188E30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112F2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D098342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Femal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CD739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97 (54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3FB3E5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524 (51.0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B95240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D36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370A93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Ethnicity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9239612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D16EC2E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FF4FDA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80</w:t>
            </w:r>
          </w:p>
        </w:tc>
      </w:tr>
      <w:tr w14:paraId="24071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BBFEA3E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aucasia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0994CB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13 (78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B3176E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073 (78.7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79C89A8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5B5F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B7599E4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Othe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216082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98 (21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DF2EF0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733 (21.3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125FF3E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ECBB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34F7D1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ospital admit sourc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DD0D688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873EACB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A3AB887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44F51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11FF9B8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Emergency Department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AB521FA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2 (31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24C619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027 (50.6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72E50D0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F3AF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2265CA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 Othe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C83FB0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88 (68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EAA72A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50 (49.4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8DF57B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AC42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F3C4B4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21"/>
                <w:lang w:val="en-US" w:eastAsia="zh-CN"/>
              </w:rPr>
              <w:t>Vital sign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19D662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653FB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62D97B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0279B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58C764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eart rate (/min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69D31F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7.6 ± 29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6352D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0.3 ± 28.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7C1544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9536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359FED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espiratory rate (bpm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8F9862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.2 ± 14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FF7C6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8 ± 14.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D6460C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3BEF8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010A1B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DE2F09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5 ± 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580AE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6 ± 1.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CF5A9B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25</w:t>
            </w:r>
          </w:p>
        </w:tc>
      </w:tr>
      <w:tr w14:paraId="35A4A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7CA16F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AP (mmHg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1269BF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5.0 (46.0-12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7B5E0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6.0 (47.0-108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BDC21D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98</w:t>
            </w:r>
          </w:p>
        </w:tc>
      </w:tr>
      <w:tr w14:paraId="5C48D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58A999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O2 Sat (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712B96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1.0 (0.6-97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8F869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4.2 (2.8-98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1DD8E0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3F7A3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7AEF59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Laboratory data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DB3C88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7A88CE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491F204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0A0B6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EBA1F2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H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D6FC8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4.9 (7.3-39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E1EE9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0.7 (7.4-38.4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6E6AED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863</w:t>
            </w:r>
          </w:p>
        </w:tc>
      </w:tr>
      <w:tr w14:paraId="6746D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1C8F5E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aO2 (mm Hg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EC92BC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1.2 (20.2-91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6BF43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7.5 (21.4-90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BE11B5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40</w:t>
            </w:r>
          </w:p>
        </w:tc>
      </w:tr>
      <w:tr w14:paraId="111F5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E5F05B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aC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(mmHg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BF9A61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4.0 (33.8-65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E2F8A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0.0 (30.0-55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6FF41B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32F5A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D8D5AA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FiO2 (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FD566E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0.0 (28.0-10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1592C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0.0 (21.0-65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E96583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5503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52D80F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Urine output (24 h, m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B6B9B4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47.8 (413.7-2024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BF411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42.3 (616.9-2196.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B3728C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6274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2DFD9C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Lactate 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E08074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0 (1.2-3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E2AFF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.8 (1.2-2.9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CF7EBF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CC91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7419B1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icarbonate 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9ACC4D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1.6 ± 6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65056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.4 ± 5.5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BD168B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2637F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89C90D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ase Excess 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AF8164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0.2 (2.0-104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10A4D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6.0 (0.2-101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A48490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31</w:t>
            </w:r>
          </w:p>
        </w:tc>
      </w:tr>
      <w:tr w14:paraId="12B5E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537547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WBC count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AD3019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0.0 (15.3-93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41B18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8.0 (13.8-91.7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906F89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47</w:t>
            </w:r>
          </w:p>
        </w:tc>
      </w:tr>
      <w:tr w14:paraId="51CB3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7AA5EC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emoglobin (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0CF5A1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.7 ± 3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F9341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.3 ± 3.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41ACD9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05</w:t>
            </w:r>
          </w:p>
        </w:tc>
      </w:tr>
      <w:tr w14:paraId="47BA4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7C608F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latelets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D60386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7 (3.5-168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60E7C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7 (3.4-173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FCC4E9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43</w:t>
            </w:r>
          </w:p>
        </w:tc>
      </w:tr>
      <w:tr w14:paraId="1C57F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3FF48A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DW (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ADFBF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5.2 ± 9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96E90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4.8 ± 9.2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53C51A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310</w:t>
            </w:r>
          </w:p>
        </w:tc>
      </w:tr>
      <w:tr w14:paraId="47530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5E6BE7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CHC (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9FD10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1.1 ± 2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60AB1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1.1 ± 2.7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1B9EEF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23</w:t>
            </w:r>
          </w:p>
        </w:tc>
      </w:tr>
      <w:tr w14:paraId="35DE1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2A2B64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lbumin (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EC9F8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5 ± 0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AE9CF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5 ± 0.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D4659F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358</w:t>
            </w:r>
          </w:p>
        </w:tc>
      </w:tr>
      <w:tr w14:paraId="7B5AC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2595FA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otal protein (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288120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.6 ± 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9DACA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.7 ± 0.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FBA6A4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7D31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FC71F0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Glucose (m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D4742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4.0 (103.5-183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A857D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128.0 (102.0-169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E1A0E5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04</w:t>
            </w:r>
          </w:p>
        </w:tc>
      </w:tr>
      <w:tr w14:paraId="68D6D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8AFAEF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odium 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3DEBEA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8.4 ± 6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7793D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8.4 ± 6.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BD5CF0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931</w:t>
            </w:r>
          </w:p>
        </w:tc>
      </w:tr>
      <w:tr w14:paraId="333B2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C6B090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erum potassium 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40CA12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2 ± 0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E8FB1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1 ± 0.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0BF2DF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724CD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542B59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alcium (m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442E8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.8 ± 0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C05C5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.0 ± 0.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16A8F5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39384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9FEFB2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erum creatinine (m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84D60A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0 ± 1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B1CFA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0 ± 1.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86FDE0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254</w:t>
            </w:r>
          </w:p>
        </w:tc>
      </w:tr>
      <w:tr w14:paraId="31071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3775CA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UN (m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A74B4B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.0 (20.0-5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C54A3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0 (18.0-46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A80D95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788B8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7C5F50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LT (U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B163BE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8.0 (17.0-64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F0594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7.0 (16.0-54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1AA9D9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52</w:t>
            </w:r>
          </w:p>
        </w:tc>
      </w:tr>
      <w:tr w14:paraId="53A91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90D7DE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ST (U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87DC3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.0 (23.0-93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E07EC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0 (21.0-76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63B877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442C7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04B2ED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otal bilirubin (mg/d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821C8B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 (0.4-1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80425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 (0.4-1.2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0286D5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527</w:t>
            </w:r>
          </w:p>
        </w:tc>
      </w:tr>
      <w:tr w14:paraId="6A68C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8D6AC0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nion gap(mmol/L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58C5B6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1 ± 5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F51BD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0 ± 4.9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C08BB5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51</w:t>
            </w:r>
          </w:p>
        </w:tc>
      </w:tr>
      <w:tr w14:paraId="1224C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115BBF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T (seconds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C05CB2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3.5 (16.1-33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D2241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5.2 (16.4-36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806763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59</w:t>
            </w:r>
          </w:p>
        </w:tc>
      </w:tr>
      <w:tr w14:paraId="37FEB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43BD65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PTT (seconds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9DFDDD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4.0 (42.0-215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D3A40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56.0 (72.0-233.0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5B4864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A274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818B46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IN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9EC3AA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.2 (1.4-17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958B9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.5 (1.5-17.7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BD9A29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37</w:t>
            </w:r>
          </w:p>
        </w:tc>
      </w:tr>
      <w:tr w14:paraId="0F520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716952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Site of infectio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4BDD95B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F4E5C8A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6FBFD47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EDA5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5FD1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ulmonary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57BA9A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08 (49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7B3256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58 (37.8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C5C9809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5D1F9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A6743E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Other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AD19BED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12 (50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1944A8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719 (62.2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46CF72C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04DF7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6835514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Severity of illnes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1CC05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A8CE20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AB66AD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908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E1B7E4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GCS score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0A788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.7 ± 3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06C23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7 ± 3.3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FFA956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725C1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7AFA74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OFA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407274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.3 ± 3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1E2F4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2 ± 2.8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D66F94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7CBD1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906EB3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pache IV score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E5042B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6.6 ± 29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DAE48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9.6 ± 23.6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EE2C81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2E68B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6ACC187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cute Physiology Score II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BBF15F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2.4 ± 28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ED104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4.4 ± 22.4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B87B6D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0A3DF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0E0306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Past medical history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DCE858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04A729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DA3633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B17C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DAA366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OPD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B567C1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3C49A2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1CB4B0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10</w:t>
            </w:r>
          </w:p>
        </w:tc>
      </w:tr>
      <w:tr w14:paraId="334AB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01D7BF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9EDB52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10 (88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C376C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593 (90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914E10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3AC9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6331C58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2C9663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1 (11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915DE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13 (9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46BBFE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5AD02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2B4AF5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HF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38194E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EEB2A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C2FAC1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53</w:t>
            </w:r>
          </w:p>
        </w:tc>
      </w:tr>
      <w:tr w14:paraId="258FB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0A8033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D942D1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12 (89.1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F3E86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659 (91.0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E48DFD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E632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39B7C2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35B58F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9 (10.9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DEC8D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47 (9.0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EF4782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10C5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99FFEB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M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CF57E0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8D9B63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769104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04</w:t>
            </w:r>
          </w:p>
        </w:tc>
      </w:tr>
      <w:tr w14:paraId="374AB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994F67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9D04C5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63 (94.7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E1271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368 (96.6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AA11F3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09AD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0675E6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CE6DFB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8 (5.3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9D533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38 (3.4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23941D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576DC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F89103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35213B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E9B7F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3D8CC8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987</w:t>
            </w:r>
          </w:p>
        </w:tc>
      </w:tr>
      <w:tr w14:paraId="41FF3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37AAE6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A8F452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80 (85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BBFCB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967 (85.6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97F8B4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FFCA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346EA5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A9114A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1 (14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CFB13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839 (14.4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2B380C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0AC9D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A50C84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neumonia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BB7E8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E6023E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BEFB45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73161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2C0D52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72F546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99 (54.8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7E439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513 (66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1A793CB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466E9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4387B9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8A8701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2 (45.2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2A9A8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293 (33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3DD3679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6E0C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E6A5DD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hythm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AEEC50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DB6D7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691075C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4609C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D66385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51B22F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89 (75.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DF598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655 (83.2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00B6DEB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A449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784EAC25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787B19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2 (24.4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13743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151 (16.8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40C4DFA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703D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B89896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Intervention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9D33EB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94B42F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29EF05E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6BFB2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D4D653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Mechanical ventilation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0EACAD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CC81649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3B94FA7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09BA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26DF28A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62BCA5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01 (44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15E177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207 (73.1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542E280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4AA71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AF9629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7BD03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10 (56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3464C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386 (26.9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70FADE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69893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5312EA9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Dialysi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7FE683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514E83E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53B9BCDA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20F20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4305858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0812534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88 (97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0BF0C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899 (94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50D0BD8C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0878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0535CB06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5C7BD9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3 (2.5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17AF4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94 (5.5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662D596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21C3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14DE451D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Vasopressor use (1st 24 h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36EE9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0B58A1B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886" w:type="dxa"/>
            <w:shd w:val="clear" w:color="auto" w:fill="auto"/>
            <w:vAlign w:val="center"/>
          </w:tcPr>
          <w:p w14:paraId="0E266A8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07</w:t>
            </w:r>
          </w:p>
        </w:tc>
      </w:tr>
      <w:tr w14:paraId="3592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605A88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AC97001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11 (10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B14152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457 (99.2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281E6653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C2E2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3195" w:type="dxa"/>
            <w:shd w:val="clear" w:color="auto" w:fill="auto"/>
            <w:vAlign w:val="center"/>
          </w:tcPr>
          <w:p w14:paraId="33CC2638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2317FA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15CF0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8 (0.8%)</w:t>
            </w:r>
          </w:p>
        </w:tc>
        <w:tc>
          <w:tcPr>
            <w:tcW w:w="886" w:type="dxa"/>
            <w:shd w:val="clear" w:color="auto" w:fill="auto"/>
            <w:vAlign w:val="center"/>
          </w:tcPr>
          <w:p w14:paraId="7793F89F"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</w:tbl>
    <w:p w14:paraId="6B8D1FD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A65C4F"/>
    <w:rsid w:val="4EA6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2:10:00Z</dcterms:created>
  <dc:creator>南宫翎</dc:creator>
  <cp:lastModifiedBy>南宫翎</cp:lastModifiedBy>
  <dcterms:modified xsi:type="dcterms:W3CDTF">2025-07-09T02:1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2B2BDEFCFE0414CB0D5B0B74DAF4185_11</vt:lpwstr>
  </property>
  <property fmtid="{D5CDD505-2E9C-101B-9397-08002B2CF9AE}" pid="4" name="KSOTemplateDocerSaveRecord">
    <vt:lpwstr>eyJoZGlkIjoiNmZiOTQ5NGZjYmY0NGFjN2MxMTk2OWEyYzQ0MGY1MGEiLCJ1c2VySWQiOiIyNDkyMDcyNzUifQ==</vt:lpwstr>
  </property>
</Properties>
</file>